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E6300" w14:textId="109D612D" w:rsidR="004274CC" w:rsidRPr="000D1648" w:rsidRDefault="009518B9" w:rsidP="000D1648">
      <w:pPr>
        <w:pStyle w:val="BodyText"/>
        <w:rPr>
          <w:b/>
          <w:color w:val="000000"/>
          <w:sz w:val="22"/>
        </w:rPr>
      </w:pPr>
      <w:r>
        <w:rPr>
          <w:b/>
          <w:color w:val="000000"/>
          <w:sz w:val="22"/>
        </w:rPr>
        <w:t>S1 Table</w:t>
      </w:r>
      <w:r w:rsidR="0089007C">
        <w:rPr>
          <w:b/>
          <w:color w:val="000000"/>
          <w:sz w:val="22"/>
        </w:rPr>
        <w:t>.</w:t>
      </w:r>
      <w:r w:rsidR="004274CC">
        <w:rPr>
          <w:b/>
          <w:color w:val="000000"/>
          <w:sz w:val="22"/>
        </w:rPr>
        <w:t xml:space="preserve"> </w:t>
      </w:r>
      <w:r w:rsidR="00592558" w:rsidRPr="0089007C">
        <w:rPr>
          <w:b/>
          <w:color w:val="000000"/>
          <w:sz w:val="22"/>
        </w:rPr>
        <w:t>Gene expression comparison</w:t>
      </w:r>
      <w:r w:rsidR="004274CC" w:rsidRPr="0089007C">
        <w:rPr>
          <w:b/>
          <w:color w:val="000000"/>
          <w:sz w:val="22"/>
        </w:rPr>
        <w:t xml:space="preserve"> between a pKS6 negative (sample 1) and a pKS6 positive (sample 2) cases.</w:t>
      </w:r>
      <w:r w:rsidR="004274CC">
        <w:rPr>
          <w:color w:val="000000"/>
          <w:sz w:val="22"/>
        </w:rPr>
        <w:t xml:space="preserve"> </w:t>
      </w:r>
    </w:p>
    <w:tbl>
      <w:tblPr>
        <w:tblW w:w="8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351"/>
        <w:gridCol w:w="1385"/>
        <w:gridCol w:w="1687"/>
        <w:gridCol w:w="1698"/>
        <w:gridCol w:w="1374"/>
      </w:tblGrid>
      <w:tr w:rsidR="0089007C" w:rsidRPr="005809BA" w14:paraId="26559839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hideMark/>
          </w:tcPr>
          <w:p w14:paraId="15F8F82E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B55B5E3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Sample 1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22F6947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Sample 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FE6C241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2^-</w:t>
            </w:r>
            <w:proofErr w:type="spellStart"/>
            <w:r w:rsidRPr="0089007C">
              <w:rPr>
                <w:rFonts w:cs="Arial Narrow Bold Italic"/>
                <w:b/>
                <w:color w:val="000000"/>
                <w:kern w:val="0"/>
                <w:sz w:val="20"/>
                <w:szCs w:val="20"/>
              </w:rPr>
              <w:t>Δ</w:t>
            </w:r>
            <w:r w:rsidRPr="0089007C">
              <w:rPr>
                <w:b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89007C">
              <w:rPr>
                <w:b/>
                <w:color w:val="000000"/>
                <w:kern w:val="0"/>
                <w:sz w:val="20"/>
                <w:szCs w:val="20"/>
              </w:rPr>
              <w:t xml:space="preserve"> Sample 1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2B6FC05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2^-</w:t>
            </w:r>
            <w:proofErr w:type="spellStart"/>
            <w:r w:rsidRPr="0089007C">
              <w:rPr>
                <w:rFonts w:cs="Arial Narrow Bold Italic"/>
                <w:b/>
                <w:color w:val="000000"/>
                <w:kern w:val="0"/>
                <w:sz w:val="20"/>
                <w:szCs w:val="20"/>
              </w:rPr>
              <w:t>Δ</w:t>
            </w:r>
            <w:r w:rsidRPr="0089007C">
              <w:rPr>
                <w:b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89007C">
              <w:rPr>
                <w:b/>
                <w:color w:val="000000"/>
                <w:kern w:val="0"/>
                <w:sz w:val="20"/>
                <w:szCs w:val="20"/>
              </w:rPr>
              <w:t xml:space="preserve"> Sample 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0EF45CC" w14:textId="77777777" w:rsidR="004274CC" w:rsidRPr="0089007C" w:rsidRDefault="004274CC" w:rsidP="00D2689D">
            <w:pPr>
              <w:widowControl/>
              <w:suppressAutoHyphens w:val="0"/>
              <w:overflowPunct/>
              <w:autoSpaceDE/>
              <w:autoSpaceDN/>
              <w:adjustRightInd/>
              <w:jc w:val="center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b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89007C" w:rsidRPr="005809BA" w14:paraId="7A610A80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</w:tcPr>
          <w:p w14:paraId="3CBD98F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EIF4B</w:t>
            </w:r>
          </w:p>
        </w:tc>
        <w:tc>
          <w:tcPr>
            <w:tcW w:w="1351" w:type="dxa"/>
            <w:shd w:val="clear" w:color="auto" w:fill="auto"/>
            <w:noWrap/>
            <w:vAlign w:val="bottom"/>
          </w:tcPr>
          <w:p w14:paraId="50A17EBD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85" w:type="dxa"/>
            <w:shd w:val="clear" w:color="auto" w:fill="auto"/>
            <w:noWrap/>
            <w:vAlign w:val="bottom"/>
          </w:tcPr>
          <w:p w14:paraId="5E87F80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687" w:type="dxa"/>
            <w:shd w:val="clear" w:color="auto" w:fill="auto"/>
            <w:noWrap/>
            <w:vAlign w:val="bottom"/>
          </w:tcPr>
          <w:p w14:paraId="2143A09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698" w:type="dxa"/>
            <w:shd w:val="clear" w:color="auto" w:fill="auto"/>
            <w:noWrap/>
            <w:vAlign w:val="bottom"/>
          </w:tcPr>
          <w:p w14:paraId="3A750F49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7D8271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b/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sz w:val="20"/>
                <w:szCs w:val="20"/>
              </w:rPr>
              <w:t>933.67</w:t>
            </w:r>
          </w:p>
        </w:tc>
      </w:tr>
      <w:tr w:rsidR="0089007C" w:rsidRPr="005809BA" w14:paraId="41AC34FC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7DCCC9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CE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CA1422C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2.04783484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1748E4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5.06652238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F8393E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241846767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5CE221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2984178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FFFC16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8.104299791</w:t>
            </w:r>
          </w:p>
        </w:tc>
      </w:tr>
      <w:tr w:rsidR="0089007C" w:rsidRPr="005809BA" w14:paraId="43F4662C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797EF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AG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E0988C6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0017381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ED0FE1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2B1141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780309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E5DB99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CA57E8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163917131</w:t>
            </w:r>
          </w:p>
        </w:tc>
      </w:tr>
      <w:tr w:rsidR="0089007C" w:rsidRPr="005809BA" w14:paraId="635197FE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00915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AD53510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0617AF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6B6E22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10F6B4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94677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3E6B3C73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C40D6B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CAB39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E7A3CD0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27BEDF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7645CD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0499A1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2A927D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53433F1D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FAE89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DDIT4L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EB9900B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FD7CFC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54A368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6B1B500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1D92A9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06197AE4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5D9231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INS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623DDE2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903E73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5CAFB9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722569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B6112C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39C8F54E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A8C2B3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INSR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E627ACE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30DEF8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</w:t>
            </w:r>
            <w:bookmarkStart w:id="0" w:name="_GoBack"/>
            <w:bookmarkEnd w:id="0"/>
            <w:r w:rsidRPr="0089007C">
              <w:rPr>
                <w:color w:val="000000"/>
                <w:kern w:val="0"/>
                <w:sz w:val="20"/>
                <w:szCs w:val="20"/>
              </w:rPr>
              <w:t>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8ABCF5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23DEB4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C782FA7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3DAA5298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7790C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IRS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FAA553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0A5121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7B37A8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B718C0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E14C3D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7F1964D4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A2F673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PP2R2B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79856B8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A43963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DE7108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472D720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4B3C1A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2E0ED6F0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C3E2390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C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6E6F93E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5F4A6A0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35A91F9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42CD68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72F564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310F480B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587E8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TELO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FFB6DAA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BAB046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AD5923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E56AF2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E8B4CD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2EA078D7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24B9E7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TSC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A0B3E95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C6C9D9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DE5896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9D6454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C2CD2D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7CF40454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D488C9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VEGFC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345AD48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31580B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842486779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4AF8CDD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5FDA29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089222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E548EB8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006251</w:t>
            </w:r>
          </w:p>
        </w:tc>
      </w:tr>
      <w:tr w:rsidR="0089007C" w:rsidRPr="005809BA" w14:paraId="3F3FA338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8570267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IK3C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D03F4DE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BD5E57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786469023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7D16AD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7FC74B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13234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B15D2A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5.859995944</w:t>
            </w:r>
          </w:p>
        </w:tc>
      </w:tr>
      <w:tr w:rsidR="0089007C" w:rsidRPr="005809BA" w14:paraId="6D0B7B7F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655EB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ULK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6EF048B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9272319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A8E2A9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8.31327751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B0440B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14652359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D32805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314379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5738D9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4.660724748</w:t>
            </w:r>
          </w:p>
        </w:tc>
      </w:tr>
      <w:tr w:rsidR="0089007C" w:rsidRPr="005809BA" w14:paraId="2589171D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8DA667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AB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35B395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23489185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4371FD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5.27991812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61CD443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106218587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ABF966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257386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FAAB4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4.126807851</w:t>
            </w:r>
          </w:p>
        </w:tc>
      </w:tr>
      <w:tr w:rsidR="0089007C" w:rsidRPr="005809BA" w14:paraId="29724FBA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7486AF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RPS6KA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03D08E8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5.833776214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08B916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86960812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5573169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1753308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D0F33B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427574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B3F60D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4.100591152</w:t>
            </w:r>
          </w:p>
        </w:tc>
      </w:tr>
      <w:tr w:rsidR="0089007C" w:rsidRPr="005809BA" w14:paraId="287649BE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1695A9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RPTOR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1C4A898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4.81854434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084BE5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80577875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0F86D16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354383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21BD59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8938331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0DE3A7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964762393</w:t>
            </w:r>
          </w:p>
        </w:tc>
      </w:tr>
      <w:tr w:rsidR="0089007C" w:rsidRPr="005809BA" w14:paraId="3CDDA5B3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CF7B55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5F3E694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6.037155118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8E182C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936474941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E63AD7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1522773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101A00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408209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6649CB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73037282</w:t>
            </w:r>
          </w:p>
        </w:tc>
      </w:tr>
      <w:tr w:rsidR="0089007C" w:rsidRPr="005809BA" w14:paraId="426E760B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E2A8FD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1DD9781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1.768937676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D0A0CA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569133445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55932B05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2934247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9E630F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8425269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EF04406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482674808</w:t>
            </w:r>
          </w:p>
        </w:tc>
      </w:tr>
      <w:tr w:rsidR="0089007C" w:rsidRPr="005809BA" w14:paraId="1CF7599D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2B35200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AG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45D80D9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224DD2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9.014356974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7B45C0B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E00181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933785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4A9B0F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431376944</w:t>
            </w:r>
          </w:p>
        </w:tc>
      </w:tr>
      <w:tr w:rsidR="0089007C" w:rsidRPr="005809BA" w14:paraId="101091AA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359A00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PRKAA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B61D429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314DA6D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8.993460962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20C3D8C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AA1F54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1961998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24C9C2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382035035</w:t>
            </w:r>
          </w:p>
        </w:tc>
      </w:tr>
      <w:tr w:rsidR="0089007C" w:rsidRPr="005809BA" w14:paraId="25A107D6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B0F16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RPS6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D293982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-6.19302710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190023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-4.505818518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CB12D6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3.1622279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42892B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22.71885966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390D0A4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220330113</w:t>
            </w:r>
          </w:p>
        </w:tc>
      </w:tr>
      <w:tr w:rsidR="0089007C" w:rsidRPr="005809BA" w14:paraId="385BE07F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B6519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RICTOR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66403B0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7.235569357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5EE52E1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8.88855225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22EE3059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663554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6C1790F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02109984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74E0D2A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144831894</w:t>
            </w:r>
          </w:p>
        </w:tc>
      </w:tr>
      <w:tr w:rsidR="0089007C" w:rsidRPr="005809BA" w14:paraId="4278B9FF" w14:textId="77777777" w:rsidTr="0089007C">
        <w:trPr>
          <w:trHeight w:val="257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C0329E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STK11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362A001" w14:textId="77777777" w:rsidR="004274CC" w:rsidRPr="0089007C" w:rsidRDefault="004274CC" w:rsidP="0089007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2.853565509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9A12093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4.467735477</w:t>
            </w:r>
          </w:p>
        </w:tc>
        <w:tc>
          <w:tcPr>
            <w:tcW w:w="1687" w:type="dxa"/>
            <w:shd w:val="clear" w:color="auto" w:fill="auto"/>
            <w:noWrap/>
            <w:vAlign w:val="bottom"/>
            <w:hideMark/>
          </w:tcPr>
          <w:p w14:paraId="156B9BEB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1383538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C494B27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0.04519367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2D50DA2" w14:textId="77777777" w:rsidR="004274CC" w:rsidRPr="0089007C" w:rsidRDefault="004274CC" w:rsidP="004274CC">
            <w:pPr>
              <w:widowControl/>
              <w:suppressAutoHyphens w:val="0"/>
              <w:overflowPunct/>
              <w:autoSpaceDE/>
              <w:autoSpaceDN/>
              <w:adjustRightInd/>
              <w:jc w:val="right"/>
              <w:textAlignment w:val="auto"/>
              <w:rPr>
                <w:color w:val="000000"/>
                <w:kern w:val="0"/>
                <w:sz w:val="20"/>
                <w:szCs w:val="20"/>
              </w:rPr>
            </w:pPr>
            <w:r w:rsidRPr="0089007C">
              <w:rPr>
                <w:color w:val="000000"/>
                <w:kern w:val="0"/>
                <w:sz w:val="20"/>
                <w:szCs w:val="20"/>
              </w:rPr>
              <w:t>3.061354186</w:t>
            </w:r>
          </w:p>
        </w:tc>
      </w:tr>
    </w:tbl>
    <w:p w14:paraId="2C8443AE" w14:textId="77777777" w:rsidR="00894248" w:rsidRDefault="00894248"/>
    <w:sectPr w:rsidR="00894248" w:rsidSect="00D2689D">
      <w:pgSz w:w="12240" w:h="15840"/>
      <w:pgMar w:top="1440" w:right="1224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 Bold Italic">
    <w:panose1 w:val="020B07060202020A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4CC"/>
    <w:rsid w:val="000D1648"/>
    <w:rsid w:val="00321ADC"/>
    <w:rsid w:val="004274CC"/>
    <w:rsid w:val="00442686"/>
    <w:rsid w:val="00592558"/>
    <w:rsid w:val="005E2003"/>
    <w:rsid w:val="0089007C"/>
    <w:rsid w:val="00894248"/>
    <w:rsid w:val="0094649D"/>
    <w:rsid w:val="009518B9"/>
    <w:rsid w:val="00A67352"/>
    <w:rsid w:val="00D268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D8B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CC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4274C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74CC"/>
    <w:rPr>
      <w:rFonts w:ascii="Times New Roman" w:eastAsia="Times New Roman" w:hAnsi="Times New Roman" w:cs="Times New Roman"/>
      <w:kern w:val="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4CC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4274CC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274CC"/>
    <w:rPr>
      <w:rFonts w:ascii="Times New Roman" w:eastAsia="Times New Roman" w:hAnsi="Times New Roman" w:cs="Times New Roman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Macintosh Word</Application>
  <DocSecurity>0</DocSecurity>
  <Lines>13</Lines>
  <Paragraphs>3</Paragraphs>
  <ScaleCrop>false</ScaleCrop>
  <Company>UCSD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wne</dc:creator>
  <cp:keywords/>
  <dc:description/>
  <cp:lastModifiedBy>Amanda Tucker</cp:lastModifiedBy>
  <cp:revision>2</cp:revision>
  <dcterms:created xsi:type="dcterms:W3CDTF">2017-01-25T03:15:00Z</dcterms:created>
  <dcterms:modified xsi:type="dcterms:W3CDTF">2017-01-25T03:15:00Z</dcterms:modified>
</cp:coreProperties>
</file>